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9B" w:rsidRPr="00B41DCC" w:rsidRDefault="00360607" w:rsidP="00B41DCC">
      <w:pPr>
        <w:spacing w:line="480" w:lineRule="auto"/>
      </w:pPr>
      <w:bookmarkStart w:id="0" w:name="_Toc109138051"/>
      <w:r>
        <w:rPr>
          <w:b/>
        </w:rPr>
        <w:t>S3 Table</w:t>
      </w:r>
      <w:r w:rsidRPr="00F8614D">
        <w:rPr>
          <w:b/>
        </w:rPr>
        <w:t xml:space="preserve">. </w:t>
      </w:r>
      <w:bookmarkEnd w:id="0"/>
      <w:proofErr w:type="gramStart"/>
      <w:r w:rsidR="003D42D2" w:rsidRPr="00F8614D">
        <w:rPr>
          <w:b/>
        </w:rPr>
        <w:t>Raptor persistence model selection</w:t>
      </w:r>
      <w:proofErr w:type="gramEnd"/>
      <w:r w:rsidR="003D42D2">
        <w:rPr>
          <w:b/>
        </w:rPr>
        <w:t>.</w:t>
      </w:r>
      <w:r w:rsidR="003D42D2" w:rsidRPr="00A84877">
        <w:t xml:space="preserve"> Model selection used </w:t>
      </w:r>
      <w:r w:rsidR="003D42D2" w:rsidRPr="00E02931">
        <w:t xml:space="preserve">corrected </w:t>
      </w:r>
      <w:proofErr w:type="spellStart"/>
      <w:r w:rsidR="003D42D2" w:rsidRPr="00E02931">
        <w:t>Akaike’s</w:t>
      </w:r>
      <w:proofErr w:type="spellEnd"/>
      <w:r w:rsidR="003D42D2" w:rsidRPr="00E02931">
        <w:t xml:space="preserve"> Information Criterion (</w:t>
      </w:r>
      <w:proofErr w:type="spellStart"/>
      <w:r w:rsidR="003D42D2" w:rsidRPr="00E02931">
        <w:t>AICc</w:t>
      </w:r>
      <w:proofErr w:type="spellEnd"/>
      <w:r w:rsidR="003D42D2" w:rsidRPr="00E02931">
        <w:t>)</w:t>
      </w:r>
      <w:r w:rsidR="003D42D2" w:rsidRPr="00A84877">
        <w:t xml:space="preserve"> with seasonal and habitat covariates for the 239 large raptor carcasses placed during the carcass persistence study conducted June 2020 – August 2021.</w:t>
      </w:r>
    </w:p>
    <w:tbl>
      <w:tblPr>
        <w:tblStyle w:val="TableGrid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55"/>
        <w:gridCol w:w="2160"/>
        <w:gridCol w:w="2160"/>
        <w:gridCol w:w="1350"/>
        <w:gridCol w:w="1170"/>
        <w:gridCol w:w="990"/>
      </w:tblGrid>
      <w:tr w:rsidR="00360607" w:rsidRPr="00025C82" w:rsidTr="003D42D2">
        <w:trPr>
          <w:cantSplit/>
          <w:trHeight w:val="20"/>
          <w:tblHeader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r w:rsidRPr="00025C82">
              <w:rPr>
                <w:b/>
              </w:rPr>
              <w:t>Distribu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r w:rsidRPr="00025C82">
              <w:rPr>
                <w:b/>
              </w:rPr>
              <w:t>Location P</w:t>
            </w:r>
            <w:bookmarkStart w:id="1" w:name="_GoBack"/>
            <w:bookmarkEnd w:id="1"/>
            <w:r w:rsidRPr="00025C82">
              <w:rPr>
                <w:b/>
              </w:rPr>
              <w:t>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r w:rsidRPr="00025C82">
              <w:rPr>
                <w:b/>
              </w:rPr>
              <w:t>Scale Parame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r w:rsidRPr="00025C82">
              <w:rPr>
                <w:b/>
              </w:rPr>
              <w:t>Number of Parame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proofErr w:type="spellStart"/>
            <w:r w:rsidRPr="00025C82">
              <w:rPr>
                <w:b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  <w:rPr>
                <w:b/>
              </w:rPr>
            </w:pPr>
            <w:r w:rsidRPr="00025C82">
              <w:rPr>
                <w:b/>
              </w:rPr>
              <w:t xml:space="preserve">Δ </w:t>
            </w:r>
            <w:proofErr w:type="spellStart"/>
            <w:r w:rsidRPr="00025C82">
              <w:rPr>
                <w:b/>
              </w:rPr>
              <w:t>AICc</w:t>
            </w:r>
            <w:proofErr w:type="spellEnd"/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+ habita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89.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0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89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0.21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1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.67</w:t>
            </w:r>
            <w:r w:rsidRPr="00025C82">
              <w:rPr>
                <w:vertAlign w:val="superscript"/>
              </w:rPr>
              <w:t>a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ognorma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2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2.82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2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2.99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2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3.40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proofErr w:type="spellStart"/>
            <w:r w:rsidRPr="00025C82">
              <w:t>loglogist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3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4.13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+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4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4.51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4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4.84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5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5.45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exponentia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5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5.80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ognorma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+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5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5.91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*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6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6.94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proofErr w:type="spellStart"/>
            <w:r w:rsidRPr="00025C82">
              <w:t>loglogist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+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6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.17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*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7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8.20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+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*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7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8.27</w:t>
            </w:r>
          </w:p>
        </w:tc>
      </w:tr>
      <w:tr w:rsidR="00360607" w:rsidRPr="00025C82" w:rsidTr="00E574F9">
        <w:trPr>
          <w:cantSplit/>
          <w:trHeight w:val="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Weibul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>l ~ Season * habitat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</w:pPr>
            <w:r w:rsidRPr="00025C82">
              <w:t xml:space="preserve"> s ~ Season + habi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799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60607" w:rsidRPr="00025C82" w:rsidRDefault="00360607" w:rsidP="00025C82">
            <w:pPr>
              <w:widowControl w:val="0"/>
              <w:jc w:val="center"/>
            </w:pPr>
            <w:r w:rsidRPr="00025C82">
              <w:t>9.98</w:t>
            </w:r>
          </w:p>
        </w:tc>
      </w:tr>
    </w:tbl>
    <w:p w:rsidR="00360607" w:rsidRPr="00F8614D" w:rsidRDefault="00360607" w:rsidP="00025C82">
      <w:pPr>
        <w:spacing w:line="276" w:lineRule="auto"/>
      </w:pPr>
      <w:r w:rsidRPr="00F8614D">
        <w:rPr>
          <w:rFonts w:eastAsia="Times New Roman"/>
        </w:rPr>
        <w:t xml:space="preserve">Models with </w:t>
      </w:r>
      <w:r w:rsidRPr="00F8614D">
        <w:t xml:space="preserve">Δ </w:t>
      </w:r>
      <w:proofErr w:type="spellStart"/>
      <w:r w:rsidRPr="00F8614D">
        <w:t>AICc</w:t>
      </w:r>
      <w:proofErr w:type="spellEnd"/>
      <w:r>
        <w:t xml:space="preserve"> (difference in AIC points from top model)</w:t>
      </w:r>
      <w:r w:rsidRPr="00F8614D">
        <w:t xml:space="preserve"> less than or equal to 10 are shown above.</w:t>
      </w:r>
    </w:p>
    <w:p w:rsidR="00360607" w:rsidRPr="00B41DCC" w:rsidRDefault="00360607" w:rsidP="00025C82">
      <w:pPr>
        <w:spacing w:line="276" w:lineRule="auto"/>
      </w:pPr>
      <w:proofErr w:type="spellStart"/>
      <w:proofErr w:type="gramStart"/>
      <w:r w:rsidRPr="00F8614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F8614D">
        <w:t>We used this model in the analysis.</w:t>
      </w:r>
    </w:p>
    <w:sectPr w:rsidR="00360607" w:rsidRPr="00B4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25C82"/>
    <w:rsid w:val="001E46F4"/>
    <w:rsid w:val="003408D6"/>
    <w:rsid w:val="00360607"/>
    <w:rsid w:val="003D42D2"/>
    <w:rsid w:val="0062559B"/>
    <w:rsid w:val="007262C2"/>
    <w:rsid w:val="00834B8D"/>
    <w:rsid w:val="00846FE6"/>
    <w:rsid w:val="0088760D"/>
    <w:rsid w:val="00AC2AA7"/>
    <w:rsid w:val="00B41DCC"/>
    <w:rsid w:val="00B84DB1"/>
    <w:rsid w:val="00BA7DBF"/>
    <w:rsid w:val="00D11600"/>
    <w:rsid w:val="00DE3330"/>
    <w:rsid w:val="00E574F9"/>
    <w:rsid w:val="00F0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607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3 Table. Raptor persistence model selection.</vt:lpstr>
    </vt:vector>
  </TitlesOfParts>
  <Company>WEST, Inc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. Raptor persistence model selection.</dc:title>
  <dc:subject/>
  <dc:creator>Daniel Riser-Espinoza</dc:creator>
  <cp:keywords/>
  <dc:description/>
  <cp:lastModifiedBy>Andrea Palochak</cp:lastModifiedBy>
  <cp:revision>2</cp:revision>
  <dcterms:created xsi:type="dcterms:W3CDTF">2022-11-30T21:38:00Z</dcterms:created>
  <dcterms:modified xsi:type="dcterms:W3CDTF">2022-11-30T21:38:00Z</dcterms:modified>
</cp:coreProperties>
</file>